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03EE4" w14:textId="77777777" w:rsidR="003C19D7" w:rsidRPr="00320FF6" w:rsidRDefault="003C19D7" w:rsidP="003C19D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information of animal strain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418"/>
        <w:gridCol w:w="2268"/>
        <w:gridCol w:w="1843"/>
        <w:gridCol w:w="1842"/>
        <w:gridCol w:w="1276"/>
      </w:tblGrid>
      <w:tr w:rsidR="003C19D7" w:rsidRPr="000F5549" w14:paraId="176E79C4" w14:textId="77777777" w:rsidTr="009213FE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A9D7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5E12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S geno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9E85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f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472F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9B01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ing type</w:t>
            </w:r>
          </w:p>
        </w:tc>
      </w:tr>
      <w:tr w:rsidR="003C19D7" w:rsidRPr="000F5549" w14:paraId="78B0E8B8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062F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S 124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F277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II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C4AD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E05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A251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1366BCE6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DF3E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S 1244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5DC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II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6F0A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D83B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242D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7990C130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826B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S 1244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2BEB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II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C989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6D94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9452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4BDD3F1A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3F81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S 1244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1573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II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B199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05BD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DE42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05D9C87C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9F9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S 1244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8A8C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II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F355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BF85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41A3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7CD774C5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E5A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EM 227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A1A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II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542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8856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3065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0DEA02B9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A0D9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EM 227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ABA0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10A3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0C31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7882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C19D7" w:rsidRPr="000F5549" w14:paraId="408AEB8B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178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EM 227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C6A0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AF88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D237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1B5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6B773554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1594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EM 227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9FB1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035F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2496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680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+ </w:t>
            </w:r>
          </w:p>
        </w:tc>
      </w:tr>
      <w:tr w:rsidR="003C19D7" w:rsidRPr="000F5549" w14:paraId="560D0B0C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C6A2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EM 227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D14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5524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DDC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F3FD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C19D7" w:rsidRPr="000F5549" w14:paraId="2DE815C4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B8E7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EM 227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6531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B22A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B2EC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F461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0683177A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C297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EM 227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226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66BC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0659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6C30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C19D7" w:rsidRPr="000F5549" w14:paraId="5A071BE9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52F9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EM 10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0861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6B2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331D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C151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24F85C49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B187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296-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79DC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C364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E55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F5E6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4E591FAB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2D4A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296-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68BF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digita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1A56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digital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42DE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68B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70890766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AF9F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296-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5210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digita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E77B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digital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5850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. mentagroph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CDDB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  <w:tr w:rsidR="003C19D7" w:rsidRPr="000F5549" w14:paraId="3ACF407F" w14:textId="77777777" w:rsidTr="009213FE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C0C7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EM 227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66E3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digita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EF13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digital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9939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digita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FA25" w14:textId="77777777" w:rsidR="003C19D7" w:rsidRPr="000F5549" w:rsidRDefault="003C19D7" w:rsidP="009213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and -</w:t>
            </w:r>
          </w:p>
        </w:tc>
      </w:tr>
    </w:tbl>
    <w:p w14:paraId="3BEA2712" w14:textId="77777777" w:rsidR="003C19D7" w:rsidRPr="00D46667" w:rsidRDefault="003C19D7" w:rsidP="003C19D7">
      <w:pPr>
        <w:rPr>
          <w:rFonts w:ascii="Times New Roman" w:hAnsi="Times New Roman" w:cs="Times New Roman"/>
          <w:sz w:val="13"/>
          <w:szCs w:val="13"/>
        </w:rPr>
      </w:pPr>
    </w:p>
    <w:p w14:paraId="7631EA30" w14:textId="77777777" w:rsidR="003C4449" w:rsidRDefault="003C4449"/>
    <w:sectPr w:rsidR="003C4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ACADF3" w14:textId="77777777" w:rsidR="002651AF" w:rsidRDefault="002651AF" w:rsidP="003C19D7">
      <w:r>
        <w:separator/>
      </w:r>
    </w:p>
  </w:endnote>
  <w:endnote w:type="continuationSeparator" w:id="0">
    <w:p w14:paraId="342B2748" w14:textId="77777777" w:rsidR="002651AF" w:rsidRDefault="002651AF" w:rsidP="003C1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B0BAE" w14:textId="77777777" w:rsidR="002651AF" w:rsidRDefault="002651AF" w:rsidP="003C19D7">
      <w:r>
        <w:separator/>
      </w:r>
    </w:p>
  </w:footnote>
  <w:footnote w:type="continuationSeparator" w:id="0">
    <w:p w14:paraId="153DAC27" w14:textId="77777777" w:rsidR="002651AF" w:rsidRDefault="002651AF" w:rsidP="003C1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CEA"/>
    <w:rsid w:val="002651AF"/>
    <w:rsid w:val="003C19D7"/>
    <w:rsid w:val="003C4449"/>
    <w:rsid w:val="00F1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D3C459-E1E1-44B2-BF96-CB9FFA7E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9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9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9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4</Characters>
  <Application>Microsoft Office Word</Application>
  <DocSecurity>0</DocSecurity>
  <Lines>17</Lines>
  <Paragraphs>5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ang</dc:creator>
  <cp:keywords/>
  <dc:description/>
  <cp:lastModifiedBy>Chao Tang</cp:lastModifiedBy>
  <cp:revision>2</cp:revision>
  <dcterms:created xsi:type="dcterms:W3CDTF">2020-11-30T15:01:00Z</dcterms:created>
  <dcterms:modified xsi:type="dcterms:W3CDTF">2020-11-30T15:02:00Z</dcterms:modified>
</cp:coreProperties>
</file>